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0433F" w14:textId="014F774F" w:rsidR="00622FEF" w:rsidRPr="008703BA" w:rsidRDefault="00622FEF" w:rsidP="00622FEF">
      <w:pPr>
        <w:jc w:val="center"/>
        <w:rPr>
          <w:rFonts w:ascii="Arial" w:hAnsi="Arial" w:cs="Arial"/>
        </w:rPr>
      </w:pPr>
      <w:bookmarkStart w:id="0" w:name="_GoBack"/>
      <w:bookmarkEnd w:id="0"/>
      <w:r w:rsidRPr="008703BA">
        <w:rPr>
          <w:rFonts w:ascii="Arial" w:hAnsi="Arial" w:cs="Arial"/>
          <w:b/>
        </w:rPr>
        <w:t xml:space="preserve">Table </w:t>
      </w:r>
      <w:r w:rsidR="00121186">
        <w:rPr>
          <w:rFonts w:ascii="Arial" w:hAnsi="Arial" w:cs="Arial"/>
          <w:b/>
        </w:rPr>
        <w:t>S</w:t>
      </w:r>
      <w:r w:rsidRPr="008703BA">
        <w:rPr>
          <w:rFonts w:ascii="Arial" w:hAnsi="Arial" w:cs="Arial"/>
          <w:b/>
        </w:rPr>
        <w:t>2</w:t>
      </w:r>
      <w:r w:rsidRPr="008703BA">
        <w:rPr>
          <w:rFonts w:ascii="Arial" w:hAnsi="Arial" w:cs="Arial"/>
        </w:rPr>
        <w:t xml:space="preserve">. Tumor Frequency of </w:t>
      </w:r>
      <w:r w:rsidRPr="008703BA">
        <w:rPr>
          <w:rFonts w:ascii="Arial" w:hAnsi="Arial" w:cs="Arial"/>
          <w:i/>
        </w:rPr>
        <w:t>Fancm</w:t>
      </w:r>
      <w:r w:rsidRPr="008703BA">
        <w:rPr>
          <w:rFonts w:ascii="Arial" w:hAnsi="Arial" w:cs="Arial"/>
        </w:rPr>
        <w:t xml:space="preserve"> mutants.</w:t>
      </w:r>
    </w:p>
    <w:tbl>
      <w:tblPr>
        <w:tblW w:w="6200" w:type="dxa"/>
        <w:jc w:val="center"/>
        <w:tblLook w:val="04A0" w:firstRow="1" w:lastRow="0" w:firstColumn="1" w:lastColumn="0" w:noHBand="0" w:noVBand="1"/>
      </w:tblPr>
      <w:tblGrid>
        <w:gridCol w:w="2208"/>
        <w:gridCol w:w="3075"/>
        <w:gridCol w:w="963"/>
      </w:tblGrid>
      <w:tr w:rsidR="00622FEF" w:rsidRPr="008703BA" w14:paraId="3CEDCFDE" w14:textId="77777777" w:rsidTr="00622FEF">
        <w:trPr>
          <w:trHeight w:val="300"/>
          <w:jc w:val="center"/>
        </w:trPr>
        <w:tc>
          <w:tcPr>
            <w:tcW w:w="6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8E3E" w14:textId="77777777" w:rsidR="00622FEF" w:rsidRPr="008703BA" w:rsidRDefault="008703B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Tumor</w:t>
            </w:r>
            <w:r w:rsidR="00622FEF" w:rsidRPr="008703BA">
              <w:rPr>
                <w:rFonts w:ascii="Arial" w:eastAsia="Times New Roman" w:hAnsi="Arial" w:cs="Arial"/>
                <w:color w:val="000000"/>
                <w:sz w:val="22"/>
              </w:rPr>
              <w:t xml:space="preserve"> Frequency-Females</w:t>
            </w:r>
          </w:p>
        </w:tc>
      </w:tr>
      <w:tr w:rsidR="00622FEF" w:rsidRPr="008703BA" w14:paraId="24D65287" w14:textId="77777777" w:rsidTr="00622FEF">
        <w:trPr>
          <w:trHeight w:val="315"/>
          <w:jc w:val="center"/>
        </w:trPr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4E58" w14:textId="77777777" w:rsidR="00622FEF" w:rsidRPr="008703BA" w:rsidRDefault="00622FEF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703BA">
              <w:rPr>
                <w:rFonts w:ascii="Arial" w:eastAsia="Times New Roman" w:hAnsi="Arial" w:cs="Arial"/>
                <w:color w:val="000000"/>
                <w:sz w:val="22"/>
              </w:rPr>
              <w:t>Wild type</w:t>
            </w:r>
          </w:p>
        </w:tc>
        <w:tc>
          <w:tcPr>
            <w:tcW w:w="3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3F84" w14:textId="77777777" w:rsidR="00622FEF" w:rsidRPr="008703BA" w:rsidRDefault="00622FEF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703BA">
              <w:rPr>
                <w:rFonts w:ascii="Arial" w:eastAsia="Times New Roman" w:hAnsi="Arial" w:cs="Arial"/>
                <w:color w:val="000000"/>
                <w:szCs w:val="24"/>
              </w:rPr>
              <w:t>0/28 (44-80wk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719C" w14:textId="77777777" w:rsidR="00622FEF" w:rsidRPr="008703BA" w:rsidRDefault="00622FEF" w:rsidP="00BF35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703BA">
              <w:rPr>
                <w:rFonts w:ascii="Arial" w:eastAsia="Times New Roman" w:hAnsi="Arial" w:cs="Arial"/>
                <w:color w:val="000000"/>
                <w:sz w:val="22"/>
              </w:rPr>
              <w:t>0.00%</w:t>
            </w:r>
          </w:p>
        </w:tc>
      </w:tr>
      <w:tr w:rsidR="00622FEF" w:rsidRPr="008703BA" w14:paraId="324610E4" w14:textId="77777777" w:rsidTr="00622FEF">
        <w:trPr>
          <w:trHeight w:val="375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CB40" w14:textId="77777777" w:rsidR="00622FEF" w:rsidRPr="008703BA" w:rsidRDefault="00622FEF" w:rsidP="00BF35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8703BA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m</w:t>
            </w:r>
            <w:r w:rsidRPr="008703BA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+/C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37A8" w14:textId="77777777" w:rsidR="00622FEF" w:rsidRPr="008703BA" w:rsidRDefault="00622FEF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703BA">
              <w:rPr>
                <w:rFonts w:ascii="Arial" w:eastAsia="Times New Roman" w:hAnsi="Arial" w:cs="Arial"/>
                <w:color w:val="000000"/>
                <w:szCs w:val="24"/>
              </w:rPr>
              <w:t>9/27 (44-80wks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06F6" w14:textId="77777777" w:rsidR="00622FEF" w:rsidRPr="008703BA" w:rsidRDefault="00622FEF" w:rsidP="00BF35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703BA">
              <w:rPr>
                <w:rFonts w:ascii="Arial" w:eastAsia="Times New Roman" w:hAnsi="Arial" w:cs="Arial"/>
                <w:color w:val="000000"/>
                <w:sz w:val="22"/>
              </w:rPr>
              <w:t>33.33%</w:t>
            </w:r>
          </w:p>
        </w:tc>
      </w:tr>
      <w:tr w:rsidR="00622FEF" w:rsidRPr="008703BA" w14:paraId="229FDA80" w14:textId="77777777" w:rsidTr="00622FEF">
        <w:trPr>
          <w:trHeight w:val="375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C8AE" w14:textId="77777777" w:rsidR="00622FEF" w:rsidRPr="008703BA" w:rsidRDefault="00622FEF" w:rsidP="00BF35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8703BA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m</w:t>
            </w:r>
            <w:r w:rsidRPr="008703BA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C4/C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8A7D" w14:textId="77777777" w:rsidR="00622FEF" w:rsidRPr="008703BA" w:rsidRDefault="00622FEF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703BA">
              <w:rPr>
                <w:rFonts w:ascii="Arial" w:eastAsia="Times New Roman" w:hAnsi="Arial" w:cs="Arial"/>
                <w:color w:val="000000"/>
                <w:szCs w:val="24"/>
              </w:rPr>
              <w:t>15/26 (44-80wks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97A1" w14:textId="77777777" w:rsidR="00622FEF" w:rsidRPr="008703BA" w:rsidRDefault="00622FEF" w:rsidP="00BF35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703BA">
              <w:rPr>
                <w:rFonts w:ascii="Arial" w:eastAsia="Times New Roman" w:hAnsi="Arial" w:cs="Arial"/>
                <w:color w:val="000000"/>
                <w:sz w:val="22"/>
              </w:rPr>
              <w:t>57.69%</w:t>
            </w:r>
          </w:p>
        </w:tc>
      </w:tr>
      <w:tr w:rsidR="00622FEF" w:rsidRPr="008703BA" w14:paraId="318050BD" w14:textId="77777777" w:rsidTr="00622FEF">
        <w:trPr>
          <w:trHeight w:val="375"/>
          <w:jc w:val="center"/>
        </w:trPr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E2043" w14:textId="77777777" w:rsidR="00622FEF" w:rsidRPr="008703BA" w:rsidRDefault="00622FEF" w:rsidP="00BF35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8703BA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m</w:t>
            </w:r>
            <w:r w:rsidRPr="008703BA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XH/XH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89A49" w14:textId="77777777" w:rsidR="00622FEF" w:rsidRPr="008703BA" w:rsidRDefault="00622FEF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703BA">
              <w:rPr>
                <w:rFonts w:ascii="Arial" w:eastAsia="Times New Roman" w:hAnsi="Arial" w:cs="Arial"/>
                <w:color w:val="000000"/>
                <w:szCs w:val="24"/>
              </w:rPr>
              <w:t>0/5 (28-52wks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3A43C" w14:textId="77777777" w:rsidR="00622FEF" w:rsidRPr="008703BA" w:rsidRDefault="00622FEF" w:rsidP="00BF35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703BA">
              <w:rPr>
                <w:rFonts w:ascii="Arial" w:eastAsia="Times New Roman" w:hAnsi="Arial" w:cs="Arial"/>
                <w:color w:val="000000"/>
                <w:sz w:val="22"/>
              </w:rPr>
              <w:t>0.00%</w:t>
            </w:r>
          </w:p>
        </w:tc>
      </w:tr>
      <w:tr w:rsidR="00622FEF" w:rsidRPr="008703BA" w14:paraId="77CCBE4D" w14:textId="77777777" w:rsidTr="00622FEF">
        <w:trPr>
          <w:trHeight w:val="30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2C51" w14:textId="77777777" w:rsidR="00622FEF" w:rsidRPr="008703BA" w:rsidRDefault="00622FEF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E81B" w14:textId="77777777" w:rsidR="00622FEF" w:rsidRPr="008703BA" w:rsidRDefault="00622FEF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34FD" w14:textId="77777777" w:rsidR="00622FEF" w:rsidRPr="008703BA" w:rsidRDefault="00622FEF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622FEF" w:rsidRPr="008703BA" w14:paraId="0E6783CB" w14:textId="77777777" w:rsidTr="00622FEF">
        <w:trPr>
          <w:trHeight w:val="300"/>
          <w:jc w:val="center"/>
        </w:trPr>
        <w:tc>
          <w:tcPr>
            <w:tcW w:w="6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D7B80" w14:textId="77777777" w:rsidR="00622FEF" w:rsidRPr="008703BA" w:rsidRDefault="008703B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Tumor</w:t>
            </w:r>
            <w:r w:rsidR="00622FEF" w:rsidRPr="008703BA">
              <w:rPr>
                <w:rFonts w:ascii="Arial" w:eastAsia="Times New Roman" w:hAnsi="Arial" w:cs="Arial"/>
                <w:color w:val="000000"/>
                <w:sz w:val="22"/>
              </w:rPr>
              <w:t xml:space="preserve"> Frequency-Males</w:t>
            </w:r>
          </w:p>
        </w:tc>
      </w:tr>
      <w:tr w:rsidR="00622FEF" w:rsidRPr="008703BA" w14:paraId="0BE22FDC" w14:textId="77777777" w:rsidTr="00622FEF">
        <w:trPr>
          <w:trHeight w:val="315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AF41" w14:textId="77777777" w:rsidR="00622FEF" w:rsidRPr="008703BA" w:rsidRDefault="00622FEF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703BA">
              <w:rPr>
                <w:rFonts w:ascii="Arial" w:eastAsia="Times New Roman" w:hAnsi="Arial" w:cs="Arial"/>
                <w:color w:val="000000"/>
                <w:sz w:val="22"/>
              </w:rPr>
              <w:t>Wild typ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2668" w14:textId="77777777" w:rsidR="00622FEF" w:rsidRPr="008703BA" w:rsidRDefault="00622FEF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703BA">
              <w:rPr>
                <w:rFonts w:ascii="Arial" w:eastAsia="Times New Roman" w:hAnsi="Arial" w:cs="Arial"/>
                <w:color w:val="000000"/>
                <w:szCs w:val="24"/>
              </w:rPr>
              <w:t>4/45 (50-85wks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3CCB" w14:textId="77777777" w:rsidR="00622FEF" w:rsidRPr="008703BA" w:rsidRDefault="00622FEF" w:rsidP="00BF35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703BA">
              <w:rPr>
                <w:rFonts w:ascii="Arial" w:eastAsia="Times New Roman" w:hAnsi="Arial" w:cs="Arial"/>
                <w:color w:val="000000"/>
                <w:sz w:val="22"/>
              </w:rPr>
              <w:t>9.00%</w:t>
            </w:r>
          </w:p>
        </w:tc>
      </w:tr>
      <w:tr w:rsidR="00622FEF" w:rsidRPr="008703BA" w14:paraId="4FDDF52D" w14:textId="77777777" w:rsidTr="00622FEF">
        <w:trPr>
          <w:trHeight w:val="60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2C4FD" w14:textId="77777777" w:rsidR="00622FEF" w:rsidRPr="008703BA" w:rsidRDefault="00622FEF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703BA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m</w:t>
            </w:r>
            <w:r w:rsidRPr="008703BA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+/C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1559" w14:textId="77777777" w:rsidR="00622FEF" w:rsidRPr="008703BA" w:rsidRDefault="00622FEF" w:rsidP="00622F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703BA">
              <w:rPr>
                <w:rFonts w:ascii="Arial" w:eastAsia="Times New Roman" w:hAnsi="Arial" w:cs="Arial"/>
                <w:color w:val="000000"/>
                <w:szCs w:val="24"/>
              </w:rPr>
              <w:t>15/36 (60-90wks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BF7D" w14:textId="77777777" w:rsidR="00622FEF" w:rsidRPr="008703BA" w:rsidRDefault="00622FEF" w:rsidP="00BF35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703BA">
              <w:rPr>
                <w:rFonts w:ascii="Arial" w:eastAsia="Times New Roman" w:hAnsi="Arial" w:cs="Arial"/>
                <w:color w:val="000000"/>
                <w:sz w:val="22"/>
              </w:rPr>
              <w:t>41.67%</w:t>
            </w:r>
          </w:p>
        </w:tc>
      </w:tr>
      <w:tr w:rsidR="00622FEF" w:rsidRPr="008703BA" w14:paraId="3BAB3CD2" w14:textId="77777777" w:rsidTr="00622FEF">
        <w:trPr>
          <w:trHeight w:val="375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A63A" w14:textId="77777777" w:rsidR="00622FEF" w:rsidRPr="008703BA" w:rsidRDefault="00622FEF" w:rsidP="00BF35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8703BA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m</w:t>
            </w:r>
            <w:r w:rsidRPr="008703BA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C4/C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C19B" w14:textId="77777777" w:rsidR="00622FEF" w:rsidRPr="008703BA" w:rsidRDefault="00622FEF" w:rsidP="00622F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703BA">
              <w:rPr>
                <w:rFonts w:ascii="Arial" w:eastAsia="Times New Roman" w:hAnsi="Arial" w:cs="Arial"/>
                <w:color w:val="000000"/>
                <w:szCs w:val="24"/>
              </w:rPr>
              <w:t>8/17 (70-80wks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3C89" w14:textId="77777777" w:rsidR="00622FEF" w:rsidRPr="008703BA" w:rsidRDefault="00622FEF" w:rsidP="00BF35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703BA">
              <w:rPr>
                <w:rFonts w:ascii="Arial" w:eastAsia="Times New Roman" w:hAnsi="Arial" w:cs="Arial"/>
                <w:color w:val="000000"/>
                <w:sz w:val="22"/>
              </w:rPr>
              <w:t>47.06%</w:t>
            </w:r>
          </w:p>
        </w:tc>
      </w:tr>
      <w:tr w:rsidR="00622FEF" w:rsidRPr="008703BA" w14:paraId="197916F7" w14:textId="77777777" w:rsidTr="00622FEF">
        <w:trPr>
          <w:trHeight w:val="375"/>
          <w:jc w:val="center"/>
        </w:trPr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91117" w14:textId="77777777" w:rsidR="00622FEF" w:rsidRPr="008703BA" w:rsidRDefault="00622FEF" w:rsidP="00BF35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8703BA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m</w:t>
            </w:r>
            <w:r w:rsidRPr="008703BA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XH/XH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802A" w14:textId="77777777" w:rsidR="00622FEF" w:rsidRPr="008703BA" w:rsidRDefault="00622FEF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703BA">
              <w:rPr>
                <w:rFonts w:ascii="Arial" w:eastAsia="Times New Roman" w:hAnsi="Arial" w:cs="Arial"/>
                <w:color w:val="000000"/>
                <w:szCs w:val="24"/>
              </w:rPr>
              <w:t>0 out of 8 (12-78wks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E98CF" w14:textId="77777777" w:rsidR="00622FEF" w:rsidRPr="008703BA" w:rsidRDefault="00622FEF" w:rsidP="00BF35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703BA">
              <w:rPr>
                <w:rFonts w:ascii="Arial" w:eastAsia="Times New Roman" w:hAnsi="Arial" w:cs="Arial"/>
                <w:color w:val="000000"/>
                <w:sz w:val="22"/>
              </w:rPr>
              <w:t>0.00%</w:t>
            </w:r>
          </w:p>
        </w:tc>
      </w:tr>
    </w:tbl>
    <w:p w14:paraId="5572CC6F" w14:textId="77777777" w:rsidR="00787F11" w:rsidRDefault="00787F11"/>
    <w:sectPr w:rsidR="00787F11" w:rsidSect="00622FE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FEF"/>
    <w:rsid w:val="00121186"/>
    <w:rsid w:val="00216A54"/>
    <w:rsid w:val="00232DB0"/>
    <w:rsid w:val="004D4821"/>
    <w:rsid w:val="004E07B2"/>
    <w:rsid w:val="00622FEF"/>
    <w:rsid w:val="00787F11"/>
    <w:rsid w:val="007A5C65"/>
    <w:rsid w:val="008703BA"/>
    <w:rsid w:val="009524F4"/>
    <w:rsid w:val="009E3DB8"/>
    <w:rsid w:val="00D475FC"/>
    <w:rsid w:val="00D91514"/>
    <w:rsid w:val="00E51BA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17C2E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" w:eastAsia="宋体" w:hAnsi="Palatino" w:cs="Times New Roman"/>
        <w:i/>
        <w:iCs/>
        <w:color w:val="000000"/>
        <w:position w:val="10"/>
        <w:sz w:val="32"/>
        <w:szCs w:val="32"/>
        <w:vertAlign w:val="superscript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EF"/>
    <w:pPr>
      <w:spacing w:after="200" w:line="276" w:lineRule="auto"/>
    </w:pPr>
    <w:rPr>
      <w:rFonts w:ascii="Times New Roman" w:hAnsi="Times New Roman"/>
      <w:i w:val="0"/>
      <w:iCs w:val="0"/>
      <w:color w:val="auto"/>
      <w:position w:val="0"/>
      <w:sz w:val="24"/>
      <w:szCs w:val="22"/>
      <w:vertAlign w:val="baseline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5paper">
    <w:name w:val="Arial1.5paper"/>
    <w:rsid w:val="006D23DE"/>
    <w:pPr>
      <w:tabs>
        <w:tab w:val="left" w:pos="360"/>
      </w:tabs>
      <w:spacing w:line="360" w:lineRule="auto"/>
    </w:pPr>
    <w:rPr>
      <w:rFonts w:ascii="Arial" w:hAnsi="Arial"/>
      <w:sz w:val="24"/>
    </w:rPr>
  </w:style>
  <w:style w:type="paragraph" w:customStyle="1" w:styleId="Arial11ptgrant">
    <w:name w:val="Arial 11pt grant"/>
    <w:basedOn w:val="Normal"/>
    <w:rsid w:val="007A5C65"/>
    <w:pPr>
      <w:spacing w:after="0" w:line="240" w:lineRule="auto"/>
      <w:ind w:firstLine="360"/>
    </w:pPr>
    <w:rPr>
      <w:rFonts w:ascii="Arial" w:eastAsia="Times" w:hAnsi="Arial" w:cs="Arial"/>
      <w:i/>
      <w:iCs/>
      <w:color w:val="000000"/>
      <w:position w:val="10"/>
      <w:sz w:val="22"/>
      <w:vertAlign w:val="superscript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514"/>
    <w:pPr>
      <w:spacing w:after="0" w:line="240" w:lineRule="auto"/>
    </w:pPr>
    <w:rPr>
      <w:rFonts w:ascii="Lucida Grande" w:hAnsi="Lucida Grande"/>
      <w:i/>
      <w:iCs/>
      <w:color w:val="000000"/>
      <w:position w:val="10"/>
      <w:sz w:val="18"/>
      <w:szCs w:val="18"/>
      <w:vertAlign w:val="superscript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514"/>
    <w:rPr>
      <w:rFonts w:ascii="Lucida Grande" w:hAnsi="Lucida Grande"/>
      <w:sz w:val="18"/>
      <w:szCs w:val="18"/>
    </w:rPr>
  </w:style>
  <w:style w:type="paragraph" w:customStyle="1" w:styleId="PalatinoPaper15">
    <w:name w:val="PalatinoPaper1.5"/>
    <w:basedOn w:val="Arial15paper"/>
    <w:qFormat/>
    <w:rsid w:val="00216A54"/>
    <w:rPr>
      <w:rFonts w:ascii="Palatino" w:eastAsia="ヒラギノ角ゴ Pro W3" w:hAnsi="Palatino"/>
      <w:szCs w:val="24"/>
      <w:lang w:eastAsia="en-US"/>
    </w:rPr>
  </w:style>
  <w:style w:type="paragraph" w:customStyle="1" w:styleId="PalatinoSSpaper">
    <w:name w:val="PalatinoSSpaper"/>
    <w:basedOn w:val="PalatinoPaper15"/>
    <w:qFormat/>
    <w:rsid w:val="00232DB0"/>
    <w:pPr>
      <w:spacing w:line="240" w:lineRule="auto"/>
    </w:pPr>
    <w:rPr>
      <w:b/>
    </w:rPr>
  </w:style>
  <w:style w:type="paragraph" w:customStyle="1" w:styleId="Palatinoss">
    <w:name w:val="Palatinoss"/>
    <w:basedOn w:val="PalatinoPaper15"/>
    <w:qFormat/>
    <w:rsid w:val="00232DB0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" w:eastAsia="宋体" w:hAnsi="Palatino" w:cs="Times New Roman"/>
        <w:i/>
        <w:iCs/>
        <w:color w:val="000000"/>
        <w:position w:val="10"/>
        <w:sz w:val="32"/>
        <w:szCs w:val="32"/>
        <w:vertAlign w:val="superscript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EF"/>
    <w:pPr>
      <w:spacing w:after="200" w:line="276" w:lineRule="auto"/>
    </w:pPr>
    <w:rPr>
      <w:rFonts w:ascii="Times New Roman" w:hAnsi="Times New Roman"/>
      <w:i w:val="0"/>
      <w:iCs w:val="0"/>
      <w:color w:val="auto"/>
      <w:position w:val="0"/>
      <w:sz w:val="24"/>
      <w:szCs w:val="22"/>
      <w:vertAlign w:val="baseline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5paper">
    <w:name w:val="Arial1.5paper"/>
    <w:rsid w:val="006D23DE"/>
    <w:pPr>
      <w:tabs>
        <w:tab w:val="left" w:pos="360"/>
      </w:tabs>
      <w:spacing w:line="360" w:lineRule="auto"/>
    </w:pPr>
    <w:rPr>
      <w:rFonts w:ascii="Arial" w:hAnsi="Arial"/>
      <w:sz w:val="24"/>
    </w:rPr>
  </w:style>
  <w:style w:type="paragraph" w:customStyle="1" w:styleId="Arial11ptgrant">
    <w:name w:val="Arial 11pt grant"/>
    <w:basedOn w:val="Normal"/>
    <w:rsid w:val="007A5C65"/>
    <w:pPr>
      <w:spacing w:after="0" w:line="240" w:lineRule="auto"/>
      <w:ind w:firstLine="360"/>
    </w:pPr>
    <w:rPr>
      <w:rFonts w:ascii="Arial" w:eastAsia="Times" w:hAnsi="Arial" w:cs="Arial"/>
      <w:i/>
      <w:iCs/>
      <w:color w:val="000000"/>
      <w:position w:val="10"/>
      <w:sz w:val="22"/>
      <w:vertAlign w:val="superscript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514"/>
    <w:pPr>
      <w:spacing w:after="0" w:line="240" w:lineRule="auto"/>
    </w:pPr>
    <w:rPr>
      <w:rFonts w:ascii="Lucida Grande" w:hAnsi="Lucida Grande"/>
      <w:i/>
      <w:iCs/>
      <w:color w:val="000000"/>
      <w:position w:val="10"/>
      <w:sz w:val="18"/>
      <w:szCs w:val="18"/>
      <w:vertAlign w:val="superscript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514"/>
    <w:rPr>
      <w:rFonts w:ascii="Lucida Grande" w:hAnsi="Lucida Grande"/>
      <w:sz w:val="18"/>
      <w:szCs w:val="18"/>
    </w:rPr>
  </w:style>
  <w:style w:type="paragraph" w:customStyle="1" w:styleId="PalatinoPaper15">
    <w:name w:val="PalatinoPaper1.5"/>
    <w:basedOn w:val="Arial15paper"/>
    <w:qFormat/>
    <w:rsid w:val="00216A54"/>
    <w:rPr>
      <w:rFonts w:ascii="Palatino" w:eastAsia="ヒラギノ角ゴ Pro W3" w:hAnsi="Palatino"/>
      <w:szCs w:val="24"/>
      <w:lang w:eastAsia="en-US"/>
    </w:rPr>
  </w:style>
  <w:style w:type="paragraph" w:customStyle="1" w:styleId="PalatinoSSpaper">
    <w:name w:val="PalatinoSSpaper"/>
    <w:basedOn w:val="PalatinoPaper15"/>
    <w:qFormat/>
    <w:rsid w:val="00232DB0"/>
    <w:pPr>
      <w:spacing w:line="240" w:lineRule="auto"/>
    </w:pPr>
    <w:rPr>
      <w:b/>
    </w:rPr>
  </w:style>
  <w:style w:type="paragraph" w:customStyle="1" w:styleId="Palatinoss">
    <w:name w:val="Palatinoss"/>
    <w:basedOn w:val="PalatinoPaper15"/>
    <w:qFormat/>
    <w:rsid w:val="00232DB0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0</Characters>
  <Application>Microsoft Macintosh Word</Application>
  <DocSecurity>0</DocSecurity>
  <Lines>2</Lines>
  <Paragraphs>1</Paragraphs>
  <ScaleCrop>false</ScaleCrop>
  <Company>Cornell University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chimenti</dc:creator>
  <cp:keywords/>
  <dc:description/>
  <cp:lastModifiedBy>John Schimenti</cp:lastModifiedBy>
  <cp:revision>3</cp:revision>
  <dcterms:created xsi:type="dcterms:W3CDTF">2013-12-20T18:13:00Z</dcterms:created>
  <dcterms:modified xsi:type="dcterms:W3CDTF">2014-05-30T13:51:00Z</dcterms:modified>
</cp:coreProperties>
</file>